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4"/>
        <w:tblW w:w="5000" w:type="pct"/>
        <w:jc w:val="center"/>
        <w:tblLook w:val="04A0" w:firstRow="1" w:lastRow="0" w:firstColumn="1" w:lastColumn="0" w:noHBand="0" w:noVBand="1"/>
      </w:tblPr>
      <w:tblGrid>
        <w:gridCol w:w="2337"/>
        <w:gridCol w:w="1619"/>
        <w:gridCol w:w="1044"/>
        <w:gridCol w:w="38"/>
        <w:gridCol w:w="1052"/>
        <w:gridCol w:w="31"/>
        <w:gridCol w:w="1058"/>
        <w:gridCol w:w="25"/>
        <w:gridCol w:w="1064"/>
        <w:gridCol w:w="19"/>
        <w:gridCol w:w="1071"/>
        <w:gridCol w:w="13"/>
        <w:gridCol w:w="1085"/>
      </w:tblGrid>
      <w:tr w:rsidR="001C741F" w:rsidRPr="002F2FAD" w14:paraId="43B15EEE" w14:textId="77777777" w:rsidTr="007F4F2B">
        <w:trPr>
          <w:jc w:val="center"/>
        </w:trPr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</w:tcPr>
          <w:p w14:paraId="1A714594" w14:textId="77777777" w:rsidR="00EA6789" w:rsidRPr="002F2FAD" w:rsidRDefault="00EA67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  <w:tcBorders>
              <w:top w:val="single" w:sz="4" w:space="0" w:color="auto"/>
              <w:bottom w:val="single" w:sz="4" w:space="0" w:color="auto"/>
            </w:tcBorders>
          </w:tcPr>
          <w:p w14:paraId="4C1001CB" w14:textId="42353C14" w:rsidR="00EA6789" w:rsidRPr="002F2FAD" w:rsidRDefault="00EA6789" w:rsidP="00122EC5">
            <w:pPr>
              <w:jc w:val="center"/>
              <w:rPr>
                <w:rFonts w:ascii="Times New Roman" w:hAnsi="Times New Roman" w:cs="Times New Roman"/>
              </w:rPr>
            </w:pPr>
            <w:r w:rsidRPr="002F2FAD">
              <w:rPr>
                <w:rFonts w:ascii="Times New Roman" w:hAnsi="Times New Roman" w:cs="Times New Roman"/>
              </w:rPr>
              <w:t>Dark</w:t>
            </w:r>
          </w:p>
        </w:tc>
        <w:tc>
          <w:tcPr>
            <w:tcW w:w="5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4EB54B" w14:textId="77777777" w:rsidR="00EA6789" w:rsidRDefault="00EA6789" w:rsidP="00122E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ark2</w:t>
            </w:r>
          </w:p>
          <w:p w14:paraId="50967B10" w14:textId="598DB28B" w:rsidR="00EA6789" w:rsidRPr="002F2FAD" w:rsidRDefault="00EA6789" w:rsidP="00122E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0 Hz)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E55881" w14:textId="2C077675" w:rsidR="00EA6789" w:rsidRPr="002F2FAD" w:rsidRDefault="00EA6789" w:rsidP="00122E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μs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B78897" w14:textId="355838ED" w:rsidR="00EA6789" w:rsidRPr="002F2FAD" w:rsidRDefault="00EA6789" w:rsidP="00122E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0 μs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5780E6" w14:textId="148CAE72" w:rsidR="00EA6789" w:rsidRPr="002F2FAD" w:rsidRDefault="00EA6789" w:rsidP="00122E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0 μs</w:t>
            </w:r>
          </w:p>
        </w:tc>
        <w:tc>
          <w:tcPr>
            <w:tcW w:w="51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1EC3D0" w14:textId="740D16CA" w:rsidR="00EA6789" w:rsidRPr="002F2FAD" w:rsidRDefault="00EA6789" w:rsidP="00122E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ms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</w:tcPr>
          <w:p w14:paraId="2CE6806E" w14:textId="3530393F" w:rsidR="00EA6789" w:rsidRPr="002F2FAD" w:rsidRDefault="00EA6789" w:rsidP="00122E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ms</w:t>
            </w:r>
          </w:p>
        </w:tc>
      </w:tr>
      <w:tr w:rsidR="001C741F" w:rsidRPr="002F2FAD" w14:paraId="02E2FA0D" w14:textId="77777777" w:rsidTr="007F4F2B">
        <w:trPr>
          <w:jc w:val="center"/>
        </w:trPr>
        <w:tc>
          <w:tcPr>
            <w:tcW w:w="1118" w:type="pct"/>
            <w:tcBorders>
              <w:top w:val="single" w:sz="4" w:space="0" w:color="auto"/>
            </w:tcBorders>
          </w:tcPr>
          <w:p w14:paraId="0693B2FF" w14:textId="5A540AFA" w:rsidR="00EA6789" w:rsidRPr="00EA6789" w:rsidRDefault="00EA6789" w:rsidP="00EA678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EA6789">
              <w:rPr>
                <w:rFonts w:ascii="Times New Roman" w:hAnsi="Times New Roman" w:cs="Times New Roman" w:hint="eastAsia"/>
                <w:b/>
                <w:bCs/>
              </w:rPr>
              <w:t>D</w:t>
            </w:r>
            <w:r w:rsidRPr="00EA6789">
              <w:rPr>
                <w:rFonts w:ascii="Times New Roman" w:hAnsi="Times New Roman" w:cs="Times New Roman"/>
                <w:b/>
                <w:bCs/>
              </w:rPr>
              <w:t>ata Collection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14:paraId="2C871BC3" w14:textId="77777777" w:rsidR="00EA6789" w:rsidRPr="002F2FAD" w:rsidRDefault="00EA6789" w:rsidP="00122E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gridSpan w:val="2"/>
            <w:tcBorders>
              <w:top w:val="single" w:sz="4" w:space="0" w:color="auto"/>
            </w:tcBorders>
          </w:tcPr>
          <w:p w14:paraId="58E7F85A" w14:textId="77777777" w:rsidR="00EA6789" w:rsidRPr="002F2FAD" w:rsidRDefault="00EA6789" w:rsidP="00122E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</w:tcPr>
          <w:p w14:paraId="02FE4A53" w14:textId="77777777" w:rsidR="00EA6789" w:rsidRPr="002F2FAD" w:rsidRDefault="00EA6789" w:rsidP="00122E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</w:tcPr>
          <w:p w14:paraId="34ED3E4A" w14:textId="77777777" w:rsidR="00EA6789" w:rsidRPr="002F2FAD" w:rsidRDefault="00EA6789" w:rsidP="00122E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</w:tcPr>
          <w:p w14:paraId="0800F95A" w14:textId="77777777" w:rsidR="00EA6789" w:rsidRPr="002F2FAD" w:rsidRDefault="00EA6789" w:rsidP="00122E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8" w:type="pct"/>
            <w:gridSpan w:val="2"/>
            <w:tcBorders>
              <w:top w:val="single" w:sz="4" w:space="0" w:color="auto"/>
            </w:tcBorders>
          </w:tcPr>
          <w:p w14:paraId="3E2C739D" w14:textId="77777777" w:rsidR="00EA6789" w:rsidRPr="002F2FAD" w:rsidRDefault="00EA6789" w:rsidP="00122E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9" w:type="pct"/>
            <w:tcBorders>
              <w:top w:val="single" w:sz="4" w:space="0" w:color="auto"/>
            </w:tcBorders>
          </w:tcPr>
          <w:p w14:paraId="3B64FCBC" w14:textId="77777777" w:rsidR="00EA6789" w:rsidRPr="002F2FAD" w:rsidRDefault="00EA6789" w:rsidP="00122EC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C765C" w:rsidRPr="002F2FAD" w14:paraId="024258CE" w14:textId="77777777" w:rsidTr="00122EC5">
        <w:trPr>
          <w:jc w:val="center"/>
        </w:trPr>
        <w:tc>
          <w:tcPr>
            <w:tcW w:w="1118" w:type="pct"/>
          </w:tcPr>
          <w:p w14:paraId="64AE6C49" w14:textId="1671241D" w:rsidR="000C765C" w:rsidRPr="00D6609E" w:rsidRDefault="001C741F" w:rsidP="00EA6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0C765C" w:rsidRPr="000C765C">
              <w:rPr>
                <w:rFonts w:ascii="Times New Roman" w:hAnsi="Times New Roman" w:cs="Times New Roman"/>
              </w:rPr>
              <w:t>Wavelength (Å)</w:t>
            </w:r>
          </w:p>
        </w:tc>
        <w:tc>
          <w:tcPr>
            <w:tcW w:w="3882" w:type="pct"/>
            <w:gridSpan w:val="12"/>
          </w:tcPr>
          <w:p w14:paraId="636DB194" w14:textId="71E51421" w:rsidR="000C765C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</w:tr>
      <w:tr w:rsidR="00D6609E" w:rsidRPr="002F2FAD" w14:paraId="2C6B98BE" w14:textId="77777777" w:rsidTr="007F4F2B">
        <w:trPr>
          <w:jc w:val="center"/>
        </w:trPr>
        <w:tc>
          <w:tcPr>
            <w:tcW w:w="1118" w:type="pct"/>
          </w:tcPr>
          <w:p w14:paraId="56AE61D4" w14:textId="0D8317D9" w:rsidR="00D6609E" w:rsidRPr="00D6609E" w:rsidRDefault="001C741F" w:rsidP="00EA6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D6609E" w:rsidRPr="00D6609E">
              <w:rPr>
                <w:rFonts w:ascii="Times New Roman" w:hAnsi="Times New Roman" w:cs="Times New Roman"/>
              </w:rPr>
              <w:t>No. of collected</w:t>
            </w:r>
            <w:r w:rsidR="00D6609E">
              <w:rPr>
                <w:rFonts w:ascii="Times New Roman" w:hAnsi="Times New Roman" w:cs="Times New Roman"/>
              </w:rPr>
              <w:t xml:space="preserve"> </w:t>
            </w:r>
            <w:r w:rsidR="00D6609E" w:rsidRPr="00D6609E">
              <w:rPr>
                <w:rFonts w:ascii="Times New Roman" w:hAnsi="Times New Roman" w:cs="Times New Roman"/>
              </w:rPr>
              <w:t>images</w:t>
            </w:r>
          </w:p>
        </w:tc>
        <w:tc>
          <w:tcPr>
            <w:tcW w:w="774" w:type="pct"/>
          </w:tcPr>
          <w:p w14:paraId="7AEBE61E" w14:textId="44B2C29F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660157</w:t>
            </w:r>
          </w:p>
        </w:tc>
        <w:tc>
          <w:tcPr>
            <w:tcW w:w="517" w:type="pct"/>
            <w:gridSpan w:val="2"/>
          </w:tcPr>
          <w:p w14:paraId="46E80083" w14:textId="0B91E329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37513</w:t>
            </w:r>
          </w:p>
        </w:tc>
        <w:tc>
          <w:tcPr>
            <w:tcW w:w="518" w:type="pct"/>
            <w:gridSpan w:val="2"/>
          </w:tcPr>
          <w:p w14:paraId="4D6885EB" w14:textId="590CAD14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48290</w:t>
            </w:r>
          </w:p>
        </w:tc>
        <w:tc>
          <w:tcPr>
            <w:tcW w:w="518" w:type="pct"/>
            <w:gridSpan w:val="2"/>
          </w:tcPr>
          <w:p w14:paraId="3DE66A87" w14:textId="0259D87A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31721</w:t>
            </w:r>
          </w:p>
        </w:tc>
        <w:tc>
          <w:tcPr>
            <w:tcW w:w="518" w:type="pct"/>
            <w:gridSpan w:val="2"/>
          </w:tcPr>
          <w:p w14:paraId="4B9194EF" w14:textId="7D389C2D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04777</w:t>
            </w:r>
          </w:p>
        </w:tc>
        <w:tc>
          <w:tcPr>
            <w:tcW w:w="518" w:type="pct"/>
            <w:gridSpan w:val="2"/>
          </w:tcPr>
          <w:p w14:paraId="2B0B7123" w14:textId="61FA45F5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51127</w:t>
            </w:r>
          </w:p>
        </w:tc>
        <w:tc>
          <w:tcPr>
            <w:tcW w:w="519" w:type="pct"/>
          </w:tcPr>
          <w:p w14:paraId="71001D29" w14:textId="67B55736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89568</w:t>
            </w:r>
          </w:p>
        </w:tc>
      </w:tr>
      <w:tr w:rsidR="00D6609E" w:rsidRPr="002F2FAD" w14:paraId="3BEF13A2" w14:textId="77777777" w:rsidTr="007F4F2B">
        <w:trPr>
          <w:jc w:val="center"/>
        </w:trPr>
        <w:tc>
          <w:tcPr>
            <w:tcW w:w="1118" w:type="pct"/>
          </w:tcPr>
          <w:p w14:paraId="7FC72C91" w14:textId="5CC24EFA" w:rsidR="00D6609E" w:rsidRPr="00D6609E" w:rsidRDefault="001C741F" w:rsidP="00EA6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D6609E" w:rsidRPr="00D6609E">
              <w:rPr>
                <w:rFonts w:ascii="Times New Roman" w:hAnsi="Times New Roman" w:cs="Times New Roman"/>
              </w:rPr>
              <w:t>No. of hit images</w:t>
            </w:r>
          </w:p>
        </w:tc>
        <w:tc>
          <w:tcPr>
            <w:tcW w:w="774" w:type="pct"/>
          </w:tcPr>
          <w:p w14:paraId="1705B528" w14:textId="0C107732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68058</w:t>
            </w:r>
          </w:p>
        </w:tc>
        <w:tc>
          <w:tcPr>
            <w:tcW w:w="517" w:type="pct"/>
            <w:gridSpan w:val="2"/>
          </w:tcPr>
          <w:p w14:paraId="51038A62" w14:textId="3C7BEF8A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5727</w:t>
            </w:r>
          </w:p>
        </w:tc>
        <w:tc>
          <w:tcPr>
            <w:tcW w:w="518" w:type="pct"/>
            <w:gridSpan w:val="2"/>
          </w:tcPr>
          <w:p w14:paraId="0FE0BD0D" w14:textId="1CE24E19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8005</w:t>
            </w:r>
          </w:p>
        </w:tc>
        <w:tc>
          <w:tcPr>
            <w:tcW w:w="518" w:type="pct"/>
            <w:gridSpan w:val="2"/>
          </w:tcPr>
          <w:p w14:paraId="3BC16155" w14:textId="3C12A372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22999</w:t>
            </w:r>
          </w:p>
        </w:tc>
        <w:tc>
          <w:tcPr>
            <w:tcW w:w="518" w:type="pct"/>
            <w:gridSpan w:val="2"/>
          </w:tcPr>
          <w:p w14:paraId="04BFC9E8" w14:textId="397217BC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21516</w:t>
            </w:r>
          </w:p>
        </w:tc>
        <w:tc>
          <w:tcPr>
            <w:tcW w:w="518" w:type="pct"/>
            <w:gridSpan w:val="2"/>
          </w:tcPr>
          <w:p w14:paraId="4CB17C75" w14:textId="32EF390A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23512</w:t>
            </w:r>
          </w:p>
        </w:tc>
        <w:tc>
          <w:tcPr>
            <w:tcW w:w="519" w:type="pct"/>
          </w:tcPr>
          <w:p w14:paraId="500070AA" w14:textId="7A6EC660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28997</w:t>
            </w:r>
          </w:p>
        </w:tc>
      </w:tr>
      <w:tr w:rsidR="00D6609E" w:rsidRPr="00D6609E" w14:paraId="167A28D9" w14:textId="77777777" w:rsidTr="007F4F2B">
        <w:trPr>
          <w:jc w:val="center"/>
        </w:trPr>
        <w:tc>
          <w:tcPr>
            <w:tcW w:w="1118" w:type="pct"/>
          </w:tcPr>
          <w:p w14:paraId="4105DC1F" w14:textId="61A6F2ED" w:rsidR="00D6609E" w:rsidRPr="00D6609E" w:rsidRDefault="001C741F" w:rsidP="00EA6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D6609E" w:rsidRPr="00D6609E">
              <w:rPr>
                <w:rFonts w:ascii="Times New Roman" w:hAnsi="Times New Roman" w:cs="Times New Roman"/>
              </w:rPr>
              <w:t>No. of indexed images</w:t>
            </w:r>
          </w:p>
        </w:tc>
        <w:tc>
          <w:tcPr>
            <w:tcW w:w="774" w:type="pct"/>
          </w:tcPr>
          <w:p w14:paraId="18DA66E8" w14:textId="231DC9B9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62218</w:t>
            </w:r>
          </w:p>
        </w:tc>
        <w:tc>
          <w:tcPr>
            <w:tcW w:w="517" w:type="pct"/>
            <w:gridSpan w:val="2"/>
          </w:tcPr>
          <w:p w14:paraId="0DAA9D5D" w14:textId="35702B9E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5356</w:t>
            </w:r>
          </w:p>
        </w:tc>
        <w:tc>
          <w:tcPr>
            <w:tcW w:w="518" w:type="pct"/>
            <w:gridSpan w:val="2"/>
          </w:tcPr>
          <w:p w14:paraId="6563AC69" w14:textId="1DDE971A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6924</w:t>
            </w:r>
          </w:p>
        </w:tc>
        <w:tc>
          <w:tcPr>
            <w:tcW w:w="518" w:type="pct"/>
            <w:gridSpan w:val="2"/>
          </w:tcPr>
          <w:p w14:paraId="3BDA17C1" w14:textId="1ECD1095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21129</w:t>
            </w:r>
          </w:p>
        </w:tc>
        <w:tc>
          <w:tcPr>
            <w:tcW w:w="518" w:type="pct"/>
            <w:gridSpan w:val="2"/>
          </w:tcPr>
          <w:p w14:paraId="38CE1843" w14:textId="209A2D1D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6442</w:t>
            </w:r>
          </w:p>
        </w:tc>
        <w:tc>
          <w:tcPr>
            <w:tcW w:w="518" w:type="pct"/>
            <w:gridSpan w:val="2"/>
          </w:tcPr>
          <w:p w14:paraId="55859150" w14:textId="66F12146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22156</w:t>
            </w:r>
          </w:p>
        </w:tc>
        <w:tc>
          <w:tcPr>
            <w:tcW w:w="519" w:type="pct"/>
          </w:tcPr>
          <w:p w14:paraId="00249524" w14:textId="442A5176" w:rsidR="00D6609E" w:rsidRPr="001C741F" w:rsidRDefault="000C765C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24015</w:t>
            </w:r>
          </w:p>
        </w:tc>
      </w:tr>
      <w:tr w:rsidR="00122EC5" w:rsidRPr="00D6609E" w14:paraId="07A8ED5F" w14:textId="77777777" w:rsidTr="00122EC5">
        <w:trPr>
          <w:jc w:val="center"/>
        </w:trPr>
        <w:tc>
          <w:tcPr>
            <w:tcW w:w="1118" w:type="pct"/>
          </w:tcPr>
          <w:p w14:paraId="3D7F6E69" w14:textId="29BA0D8F" w:rsidR="00122EC5" w:rsidRPr="00D6609E" w:rsidRDefault="00122EC5" w:rsidP="00EA6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D6609E">
              <w:rPr>
                <w:rFonts w:ascii="Times New Roman" w:hAnsi="Times New Roman" w:cs="Times New Roman"/>
              </w:rPr>
              <w:t>Space group</w:t>
            </w:r>
          </w:p>
        </w:tc>
        <w:tc>
          <w:tcPr>
            <w:tcW w:w="3882" w:type="pct"/>
            <w:gridSpan w:val="12"/>
          </w:tcPr>
          <w:p w14:paraId="64901CAC" w14:textId="6447D3AA" w:rsidR="00122EC5" w:rsidRPr="001C741F" w:rsidRDefault="00122EC5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</w:t>
            </w: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222</w:t>
            </w:r>
            <w:r w:rsidRPr="001C741F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</w:p>
        </w:tc>
      </w:tr>
      <w:tr w:rsidR="00D6609E" w:rsidRPr="00D6609E" w14:paraId="3917AC84" w14:textId="77777777" w:rsidTr="007F4F2B">
        <w:trPr>
          <w:jc w:val="center"/>
        </w:trPr>
        <w:tc>
          <w:tcPr>
            <w:tcW w:w="1118" w:type="pct"/>
          </w:tcPr>
          <w:p w14:paraId="45E32063" w14:textId="255CC7B4" w:rsidR="00D6609E" w:rsidRPr="00D6609E" w:rsidRDefault="001C741F" w:rsidP="00EA6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D6609E" w:rsidRPr="00D6609E">
              <w:rPr>
                <w:rFonts w:ascii="Times New Roman" w:hAnsi="Times New Roman" w:cs="Times New Roman"/>
              </w:rPr>
              <w:t>Cell dimensions</w:t>
            </w:r>
          </w:p>
        </w:tc>
        <w:tc>
          <w:tcPr>
            <w:tcW w:w="774" w:type="pct"/>
          </w:tcPr>
          <w:p w14:paraId="355E4637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7" w:type="pct"/>
            <w:gridSpan w:val="2"/>
          </w:tcPr>
          <w:p w14:paraId="7CB8740F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gridSpan w:val="2"/>
          </w:tcPr>
          <w:p w14:paraId="4B49599C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gridSpan w:val="2"/>
          </w:tcPr>
          <w:p w14:paraId="57FFA0BE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gridSpan w:val="2"/>
          </w:tcPr>
          <w:p w14:paraId="04C68885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8" w:type="pct"/>
            <w:gridSpan w:val="2"/>
          </w:tcPr>
          <w:p w14:paraId="4F701495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pct"/>
          </w:tcPr>
          <w:p w14:paraId="19D26FCC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209F8" w:rsidRPr="00D6609E" w14:paraId="265F98EB" w14:textId="77777777" w:rsidTr="00122EC5">
        <w:trPr>
          <w:jc w:val="center"/>
        </w:trPr>
        <w:tc>
          <w:tcPr>
            <w:tcW w:w="1118" w:type="pct"/>
          </w:tcPr>
          <w:p w14:paraId="495DE231" w14:textId="2F019659" w:rsidR="002209F8" w:rsidRPr="00D6609E" w:rsidRDefault="001C741F" w:rsidP="00EA6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2209F8" w:rsidRPr="001C741F">
              <w:rPr>
                <w:rFonts w:ascii="Times New Roman" w:hAnsi="Times New Roman" w:cs="Times New Roman"/>
                <w:i/>
                <w:iCs/>
              </w:rPr>
              <w:t>a</w:t>
            </w:r>
            <w:r w:rsidR="002209F8" w:rsidRPr="00D6609E">
              <w:rPr>
                <w:rFonts w:ascii="Times New Roman" w:hAnsi="Times New Roman" w:cs="Times New Roman"/>
              </w:rPr>
              <w:t xml:space="preserve">, </w:t>
            </w:r>
            <w:r w:rsidR="002209F8" w:rsidRPr="001C741F">
              <w:rPr>
                <w:rFonts w:ascii="Times New Roman" w:hAnsi="Times New Roman" w:cs="Times New Roman"/>
                <w:i/>
                <w:iCs/>
              </w:rPr>
              <w:t>b</w:t>
            </w:r>
            <w:r w:rsidR="002209F8" w:rsidRPr="00D6609E">
              <w:rPr>
                <w:rFonts w:ascii="Times New Roman" w:hAnsi="Times New Roman" w:cs="Times New Roman"/>
              </w:rPr>
              <w:t xml:space="preserve">, </w:t>
            </w:r>
            <w:r w:rsidR="002209F8" w:rsidRPr="001C741F">
              <w:rPr>
                <w:rFonts w:ascii="Times New Roman" w:hAnsi="Times New Roman" w:cs="Times New Roman"/>
                <w:i/>
                <w:iCs/>
              </w:rPr>
              <w:t>c</w:t>
            </w:r>
            <w:r w:rsidR="002209F8" w:rsidRPr="00D6609E">
              <w:rPr>
                <w:rFonts w:ascii="Times New Roman" w:hAnsi="Times New Roman" w:cs="Times New Roman"/>
              </w:rPr>
              <w:t xml:space="preserve"> (Å)</w:t>
            </w:r>
          </w:p>
        </w:tc>
        <w:tc>
          <w:tcPr>
            <w:tcW w:w="3882" w:type="pct"/>
            <w:gridSpan w:val="12"/>
          </w:tcPr>
          <w:p w14:paraId="1FA55FF9" w14:textId="1DFE67D9" w:rsidR="002209F8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61.8, 142.2, 94.7</w:t>
            </w:r>
          </w:p>
        </w:tc>
      </w:tr>
      <w:tr w:rsidR="002209F8" w:rsidRPr="00D6609E" w14:paraId="18153E83" w14:textId="77777777" w:rsidTr="00122EC5">
        <w:trPr>
          <w:jc w:val="center"/>
        </w:trPr>
        <w:tc>
          <w:tcPr>
            <w:tcW w:w="1118" w:type="pct"/>
          </w:tcPr>
          <w:p w14:paraId="7775D178" w14:textId="651B0950" w:rsidR="002209F8" w:rsidRPr="00D6609E" w:rsidRDefault="001C741F" w:rsidP="00EA6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α</w:t>
            </w:r>
            <w:r w:rsidR="002209F8" w:rsidRPr="00D6609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β</w:t>
            </w:r>
            <w:r w:rsidR="002209F8" w:rsidRPr="00D6609E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γ</w:t>
            </w:r>
            <w:r w:rsidR="002209F8" w:rsidRPr="00D6609E">
              <w:rPr>
                <w:rFonts w:ascii="Times New Roman" w:hAnsi="Times New Roman" w:cs="Times New Roman"/>
              </w:rPr>
              <w:t xml:space="preserve"> (°)</w:t>
            </w:r>
          </w:p>
        </w:tc>
        <w:tc>
          <w:tcPr>
            <w:tcW w:w="3882" w:type="pct"/>
            <w:gridSpan w:val="12"/>
          </w:tcPr>
          <w:p w14:paraId="25D9300E" w14:textId="1178EDCA" w:rsidR="002209F8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90, 90, 90</w:t>
            </w:r>
          </w:p>
        </w:tc>
      </w:tr>
      <w:tr w:rsidR="00D6609E" w:rsidRPr="00D6609E" w14:paraId="1C8A6EC6" w14:textId="77777777" w:rsidTr="007F4F2B">
        <w:trPr>
          <w:jc w:val="center"/>
        </w:trPr>
        <w:tc>
          <w:tcPr>
            <w:tcW w:w="1118" w:type="pct"/>
          </w:tcPr>
          <w:p w14:paraId="199767A1" w14:textId="431A7122" w:rsidR="00D6609E" w:rsidRPr="00D6609E" w:rsidRDefault="001C741F" w:rsidP="00EA6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D6609E" w:rsidRPr="00D6609E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774" w:type="pct"/>
          </w:tcPr>
          <w:p w14:paraId="55B9F06E" w14:textId="77777777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5-2.3</w:t>
            </w:r>
          </w:p>
          <w:p w14:paraId="606F4B7A" w14:textId="47DFACCF" w:rsidR="002209F8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(2.34-2.30)</w:t>
            </w:r>
          </w:p>
        </w:tc>
        <w:tc>
          <w:tcPr>
            <w:tcW w:w="517" w:type="pct"/>
            <w:gridSpan w:val="2"/>
          </w:tcPr>
          <w:p w14:paraId="62A3D571" w14:textId="5CE22DB0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5-2.</w:t>
            </w:r>
            <w:r w:rsidR="00FC56E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28AF65CE" w14:textId="5B262A57" w:rsidR="002209F8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(2.54-2.50)</w:t>
            </w:r>
          </w:p>
        </w:tc>
        <w:tc>
          <w:tcPr>
            <w:tcW w:w="518" w:type="pct"/>
            <w:gridSpan w:val="2"/>
          </w:tcPr>
          <w:p w14:paraId="5A34E3FE" w14:textId="49049311" w:rsid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5-2.</w:t>
            </w:r>
            <w:r w:rsidR="00FC56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6BE16B8C" w14:textId="442BAA66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(2.54-2.50)</w:t>
            </w:r>
          </w:p>
        </w:tc>
        <w:tc>
          <w:tcPr>
            <w:tcW w:w="518" w:type="pct"/>
            <w:gridSpan w:val="2"/>
          </w:tcPr>
          <w:p w14:paraId="4AE75EFC" w14:textId="18E27B68" w:rsid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5-2.</w:t>
            </w:r>
            <w:r w:rsidR="00FC56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41E7C049" w14:textId="3A1B786A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(2.54-2.50)</w:t>
            </w:r>
          </w:p>
        </w:tc>
        <w:tc>
          <w:tcPr>
            <w:tcW w:w="518" w:type="pct"/>
            <w:gridSpan w:val="2"/>
          </w:tcPr>
          <w:p w14:paraId="4531383A" w14:textId="2CB1F82F" w:rsid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5-2.</w:t>
            </w:r>
            <w:r w:rsidR="00FC56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72C8960B" w14:textId="2933D9A4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(2.54-2.50)</w:t>
            </w:r>
          </w:p>
        </w:tc>
        <w:tc>
          <w:tcPr>
            <w:tcW w:w="518" w:type="pct"/>
            <w:gridSpan w:val="2"/>
          </w:tcPr>
          <w:p w14:paraId="16F770C2" w14:textId="643BA68C" w:rsid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5-2.</w:t>
            </w:r>
            <w:r w:rsidR="00FC56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143128EC" w14:textId="0C46E622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(2.54-2.50)</w:t>
            </w:r>
          </w:p>
        </w:tc>
        <w:tc>
          <w:tcPr>
            <w:tcW w:w="519" w:type="pct"/>
          </w:tcPr>
          <w:p w14:paraId="74B22ADE" w14:textId="1491A494" w:rsid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5-2.</w:t>
            </w:r>
            <w:r w:rsidR="00FC56E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3CFBA234" w14:textId="2DAD841D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(2.54-2.50)</w:t>
            </w:r>
          </w:p>
        </w:tc>
      </w:tr>
      <w:tr w:rsidR="00D6609E" w:rsidRPr="00D6609E" w14:paraId="47546C66" w14:textId="77777777" w:rsidTr="007F4F2B">
        <w:trPr>
          <w:jc w:val="center"/>
        </w:trPr>
        <w:tc>
          <w:tcPr>
            <w:tcW w:w="1118" w:type="pct"/>
          </w:tcPr>
          <w:p w14:paraId="6CCB5FA0" w14:textId="68730303" w:rsidR="00D6609E" w:rsidRPr="00D6609E" w:rsidRDefault="001C741F" w:rsidP="00EA6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D6609E" w:rsidRPr="001C741F">
              <w:rPr>
                <w:rFonts w:ascii="Times New Roman" w:hAnsi="Times New Roman" w:cs="Times New Roman"/>
                <w:i/>
                <w:iCs/>
              </w:rPr>
              <w:t>R</w:t>
            </w:r>
            <w:r w:rsidR="00D6609E" w:rsidRPr="003C47E9">
              <w:rPr>
                <w:rFonts w:ascii="Times New Roman" w:hAnsi="Times New Roman" w:cs="Times New Roman"/>
                <w:vertAlign w:val="subscript"/>
              </w:rPr>
              <w:t>split</w:t>
            </w:r>
          </w:p>
        </w:tc>
        <w:tc>
          <w:tcPr>
            <w:tcW w:w="774" w:type="pct"/>
          </w:tcPr>
          <w:p w14:paraId="51207862" w14:textId="752373F6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0.061 (0.60)</w:t>
            </w:r>
          </w:p>
        </w:tc>
        <w:tc>
          <w:tcPr>
            <w:tcW w:w="517" w:type="pct"/>
            <w:gridSpan w:val="2"/>
          </w:tcPr>
          <w:p w14:paraId="65B719CC" w14:textId="43DA4A56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0.21 (0.90)</w:t>
            </w:r>
          </w:p>
        </w:tc>
        <w:tc>
          <w:tcPr>
            <w:tcW w:w="518" w:type="pct"/>
            <w:gridSpan w:val="2"/>
          </w:tcPr>
          <w:p w14:paraId="3C658AEA" w14:textId="3F100EA5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0.11 (0.58)</w:t>
            </w:r>
          </w:p>
        </w:tc>
        <w:tc>
          <w:tcPr>
            <w:tcW w:w="518" w:type="pct"/>
            <w:gridSpan w:val="2"/>
          </w:tcPr>
          <w:p w14:paraId="1E8F0AC0" w14:textId="7E981ACE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0.095 (0.66)</w:t>
            </w:r>
          </w:p>
        </w:tc>
        <w:tc>
          <w:tcPr>
            <w:tcW w:w="518" w:type="pct"/>
            <w:gridSpan w:val="2"/>
          </w:tcPr>
          <w:p w14:paraId="709C361F" w14:textId="701A1D8F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0.13 (0.89)</w:t>
            </w:r>
          </w:p>
        </w:tc>
        <w:tc>
          <w:tcPr>
            <w:tcW w:w="518" w:type="pct"/>
            <w:gridSpan w:val="2"/>
          </w:tcPr>
          <w:p w14:paraId="33D54351" w14:textId="5BEC6ABC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0.096 (0.51)</w:t>
            </w:r>
          </w:p>
        </w:tc>
        <w:tc>
          <w:tcPr>
            <w:tcW w:w="519" w:type="pct"/>
          </w:tcPr>
          <w:p w14:paraId="17843E3D" w14:textId="5324B71F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0.095 (0.64)</w:t>
            </w:r>
          </w:p>
        </w:tc>
      </w:tr>
      <w:tr w:rsidR="00D6609E" w:rsidRPr="00D6609E" w14:paraId="45A10FED" w14:textId="77777777" w:rsidTr="007F4F2B">
        <w:trPr>
          <w:jc w:val="center"/>
        </w:trPr>
        <w:tc>
          <w:tcPr>
            <w:tcW w:w="1118" w:type="pct"/>
          </w:tcPr>
          <w:p w14:paraId="3D510EDE" w14:textId="6B089EE4" w:rsidR="00D6609E" w:rsidRPr="00D6609E" w:rsidRDefault="001C741F" w:rsidP="00EA6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r w:rsidR="00D6609E" w:rsidRPr="00D6609E">
              <w:rPr>
                <w:rFonts w:ascii="Times New Roman" w:hAnsi="Times New Roman" w:cs="Times New Roman"/>
                <w:i/>
                <w:iCs/>
              </w:rPr>
              <w:t>I</w:t>
            </w:r>
            <w:r w:rsidR="00D6609E" w:rsidRPr="00D6609E">
              <w:rPr>
                <w:rFonts w:ascii="Times New Roman" w:hAnsi="Times New Roman" w:cs="Times New Roman"/>
              </w:rPr>
              <w:t xml:space="preserve"> /</w:t>
            </w:r>
            <w:r w:rsidR="003C47E9">
              <w:rPr>
                <w:rFonts w:ascii="Times New Roman" w:hAnsi="Times New Roman" w:cs="Times New Roman"/>
              </w:rPr>
              <w:t xml:space="preserve"> σ</w:t>
            </w:r>
            <w:r w:rsidR="00D6609E" w:rsidRPr="00D6609E">
              <w:rPr>
                <w:rFonts w:ascii="Times New Roman" w:hAnsi="Times New Roman" w:cs="Times New Roman"/>
                <w:i/>
                <w:iCs/>
              </w:rPr>
              <w:t>I</w:t>
            </w:r>
          </w:p>
        </w:tc>
        <w:tc>
          <w:tcPr>
            <w:tcW w:w="774" w:type="pct"/>
          </w:tcPr>
          <w:p w14:paraId="69B433AA" w14:textId="315083D7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9.62 (1.55)</w:t>
            </w:r>
          </w:p>
        </w:tc>
        <w:tc>
          <w:tcPr>
            <w:tcW w:w="517" w:type="pct"/>
            <w:gridSpan w:val="2"/>
          </w:tcPr>
          <w:p w14:paraId="412EE982" w14:textId="08D7ED32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3.68 (1.24)</w:t>
            </w:r>
          </w:p>
        </w:tc>
        <w:tc>
          <w:tcPr>
            <w:tcW w:w="518" w:type="pct"/>
            <w:gridSpan w:val="2"/>
          </w:tcPr>
          <w:p w14:paraId="3FC0F785" w14:textId="58651E67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6.42 (1.66)</w:t>
            </w:r>
          </w:p>
        </w:tc>
        <w:tc>
          <w:tcPr>
            <w:tcW w:w="518" w:type="pct"/>
            <w:gridSpan w:val="2"/>
          </w:tcPr>
          <w:p w14:paraId="68E4743E" w14:textId="55B4D64B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7.16 (1.63)</w:t>
            </w:r>
          </w:p>
        </w:tc>
        <w:tc>
          <w:tcPr>
            <w:tcW w:w="518" w:type="pct"/>
            <w:gridSpan w:val="2"/>
          </w:tcPr>
          <w:p w14:paraId="1F4C60F1" w14:textId="49384F94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5.38 (1.16)</w:t>
            </w:r>
          </w:p>
        </w:tc>
        <w:tc>
          <w:tcPr>
            <w:tcW w:w="518" w:type="pct"/>
            <w:gridSpan w:val="2"/>
          </w:tcPr>
          <w:p w14:paraId="502FBF0A" w14:textId="0DAFD56E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7.42 (2.00)</w:t>
            </w:r>
          </w:p>
        </w:tc>
        <w:tc>
          <w:tcPr>
            <w:tcW w:w="519" w:type="pct"/>
          </w:tcPr>
          <w:p w14:paraId="52C0B308" w14:textId="5A7078CD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6.94 (1.56)</w:t>
            </w:r>
          </w:p>
        </w:tc>
      </w:tr>
      <w:tr w:rsidR="00D6609E" w:rsidRPr="00D6609E" w14:paraId="4C610620" w14:textId="77777777" w:rsidTr="007F4F2B">
        <w:trPr>
          <w:jc w:val="center"/>
        </w:trPr>
        <w:tc>
          <w:tcPr>
            <w:tcW w:w="1118" w:type="pct"/>
          </w:tcPr>
          <w:p w14:paraId="5DD40BCC" w14:textId="111C2FC6" w:rsidR="00D6609E" w:rsidRPr="00D6609E" w:rsidRDefault="001C741F" w:rsidP="00EA6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D6609E" w:rsidRPr="00D6609E">
              <w:rPr>
                <w:rFonts w:ascii="Times New Roman" w:hAnsi="Times New Roman" w:cs="Times New Roman"/>
              </w:rPr>
              <w:t>Completeness (%)</w:t>
            </w:r>
          </w:p>
        </w:tc>
        <w:tc>
          <w:tcPr>
            <w:tcW w:w="774" w:type="pct"/>
          </w:tcPr>
          <w:p w14:paraId="2AD56854" w14:textId="0F6C9D5E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00 (100)</w:t>
            </w:r>
          </w:p>
        </w:tc>
        <w:tc>
          <w:tcPr>
            <w:tcW w:w="517" w:type="pct"/>
            <w:gridSpan w:val="2"/>
          </w:tcPr>
          <w:p w14:paraId="58102279" w14:textId="6C3B8F5D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00 (100)</w:t>
            </w:r>
          </w:p>
        </w:tc>
        <w:tc>
          <w:tcPr>
            <w:tcW w:w="518" w:type="pct"/>
            <w:gridSpan w:val="2"/>
          </w:tcPr>
          <w:p w14:paraId="7E07727D" w14:textId="43F7E5C3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00 (100)</w:t>
            </w:r>
          </w:p>
        </w:tc>
        <w:tc>
          <w:tcPr>
            <w:tcW w:w="518" w:type="pct"/>
            <w:gridSpan w:val="2"/>
          </w:tcPr>
          <w:p w14:paraId="7EC0333F" w14:textId="183630CD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00 (100)</w:t>
            </w:r>
          </w:p>
        </w:tc>
        <w:tc>
          <w:tcPr>
            <w:tcW w:w="518" w:type="pct"/>
            <w:gridSpan w:val="2"/>
          </w:tcPr>
          <w:p w14:paraId="2E7AF23F" w14:textId="71FADC78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00 (100)</w:t>
            </w:r>
          </w:p>
        </w:tc>
        <w:tc>
          <w:tcPr>
            <w:tcW w:w="518" w:type="pct"/>
            <w:gridSpan w:val="2"/>
          </w:tcPr>
          <w:p w14:paraId="3DAC2631" w14:textId="3FE8EA0B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00 (100)</w:t>
            </w:r>
          </w:p>
        </w:tc>
        <w:tc>
          <w:tcPr>
            <w:tcW w:w="519" w:type="pct"/>
          </w:tcPr>
          <w:p w14:paraId="1041EE56" w14:textId="65678AF9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00 (100)</w:t>
            </w:r>
          </w:p>
        </w:tc>
      </w:tr>
      <w:tr w:rsidR="00D6609E" w:rsidRPr="00D6609E" w14:paraId="50AA9E9C" w14:textId="77777777" w:rsidTr="007F4F2B">
        <w:trPr>
          <w:jc w:val="center"/>
        </w:trPr>
        <w:tc>
          <w:tcPr>
            <w:tcW w:w="1118" w:type="pct"/>
          </w:tcPr>
          <w:p w14:paraId="5A012116" w14:textId="016179E7" w:rsidR="00D6609E" w:rsidRPr="00D6609E" w:rsidRDefault="001C741F" w:rsidP="00EA6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D6609E" w:rsidRPr="00D6609E">
              <w:rPr>
                <w:rFonts w:ascii="Times New Roman" w:hAnsi="Times New Roman" w:cs="Times New Roman"/>
              </w:rPr>
              <w:t>Multiplicity</w:t>
            </w:r>
          </w:p>
        </w:tc>
        <w:tc>
          <w:tcPr>
            <w:tcW w:w="774" w:type="pct"/>
          </w:tcPr>
          <w:p w14:paraId="785F4080" w14:textId="6F966262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553 (139)</w:t>
            </w:r>
          </w:p>
        </w:tc>
        <w:tc>
          <w:tcPr>
            <w:tcW w:w="517" w:type="pct"/>
            <w:gridSpan w:val="2"/>
          </w:tcPr>
          <w:p w14:paraId="793A63D6" w14:textId="75859CB7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43.3 (20.7)</w:t>
            </w:r>
          </w:p>
        </w:tc>
        <w:tc>
          <w:tcPr>
            <w:tcW w:w="518" w:type="pct"/>
            <w:gridSpan w:val="2"/>
          </w:tcPr>
          <w:p w14:paraId="5014F3F7" w14:textId="0F7CDFFD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40 (60.2)</w:t>
            </w:r>
          </w:p>
        </w:tc>
        <w:tc>
          <w:tcPr>
            <w:tcW w:w="518" w:type="pct"/>
            <w:gridSpan w:val="2"/>
          </w:tcPr>
          <w:p w14:paraId="4EE021DF" w14:textId="511763C1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55 (66.7)</w:t>
            </w:r>
          </w:p>
        </w:tc>
        <w:tc>
          <w:tcPr>
            <w:tcW w:w="518" w:type="pct"/>
            <w:gridSpan w:val="2"/>
          </w:tcPr>
          <w:p w14:paraId="07804B5F" w14:textId="0BBAA5B9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19 (39.2)</w:t>
            </w:r>
          </w:p>
        </w:tc>
        <w:tc>
          <w:tcPr>
            <w:tcW w:w="518" w:type="pct"/>
            <w:gridSpan w:val="2"/>
          </w:tcPr>
          <w:p w14:paraId="5FD82971" w14:textId="33F73818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80 (83.8)</w:t>
            </w:r>
          </w:p>
        </w:tc>
        <w:tc>
          <w:tcPr>
            <w:tcW w:w="519" w:type="pct"/>
          </w:tcPr>
          <w:p w14:paraId="02BABB28" w14:textId="453AA7B9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72 (63.4)</w:t>
            </w:r>
          </w:p>
        </w:tc>
      </w:tr>
      <w:tr w:rsidR="00D6609E" w:rsidRPr="00D6609E" w14:paraId="50603352" w14:textId="77777777" w:rsidTr="007F4F2B">
        <w:trPr>
          <w:jc w:val="center"/>
        </w:trPr>
        <w:tc>
          <w:tcPr>
            <w:tcW w:w="1118" w:type="pct"/>
          </w:tcPr>
          <w:p w14:paraId="07F3D2B5" w14:textId="138E4486" w:rsidR="00D6609E" w:rsidRPr="00D6609E" w:rsidRDefault="001C741F" w:rsidP="00EA6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D6609E" w:rsidRPr="00D6609E">
              <w:rPr>
                <w:rFonts w:ascii="Times New Roman" w:hAnsi="Times New Roman" w:cs="Times New Roman"/>
              </w:rPr>
              <w:t>CC</w:t>
            </w:r>
            <w:r w:rsidR="00D6609E" w:rsidRPr="00D6609E">
              <w:rPr>
                <w:rFonts w:ascii="Times New Roman" w:hAnsi="Times New Roman" w:cs="Times New Roman"/>
                <w:vertAlign w:val="subscript"/>
              </w:rPr>
              <w:t>1/2</w:t>
            </w:r>
          </w:p>
        </w:tc>
        <w:tc>
          <w:tcPr>
            <w:tcW w:w="774" w:type="pct"/>
          </w:tcPr>
          <w:p w14:paraId="2FE71849" w14:textId="2722880E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.00 (0.84)</w:t>
            </w:r>
          </w:p>
        </w:tc>
        <w:tc>
          <w:tcPr>
            <w:tcW w:w="517" w:type="pct"/>
            <w:gridSpan w:val="2"/>
          </w:tcPr>
          <w:p w14:paraId="4F9B7AA4" w14:textId="3546E987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0.94 (0.52)</w:t>
            </w:r>
          </w:p>
        </w:tc>
        <w:tc>
          <w:tcPr>
            <w:tcW w:w="518" w:type="pct"/>
            <w:gridSpan w:val="2"/>
          </w:tcPr>
          <w:p w14:paraId="1ABCC26B" w14:textId="4E4E8EA4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0.98 (0.80)</w:t>
            </w:r>
          </w:p>
        </w:tc>
        <w:tc>
          <w:tcPr>
            <w:tcW w:w="518" w:type="pct"/>
            <w:gridSpan w:val="2"/>
          </w:tcPr>
          <w:p w14:paraId="567B385E" w14:textId="2A86EA69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0.99 (0.78)</w:t>
            </w:r>
          </w:p>
        </w:tc>
        <w:tc>
          <w:tcPr>
            <w:tcW w:w="518" w:type="pct"/>
            <w:gridSpan w:val="2"/>
          </w:tcPr>
          <w:p w14:paraId="502E6283" w14:textId="071E673D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0.98 (0.64)</w:t>
            </w:r>
          </w:p>
        </w:tc>
        <w:tc>
          <w:tcPr>
            <w:tcW w:w="518" w:type="pct"/>
            <w:gridSpan w:val="2"/>
          </w:tcPr>
          <w:p w14:paraId="1E8618CE" w14:textId="6CEBCD76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0.99 (0.82)</w:t>
            </w:r>
          </w:p>
        </w:tc>
        <w:tc>
          <w:tcPr>
            <w:tcW w:w="519" w:type="pct"/>
          </w:tcPr>
          <w:p w14:paraId="197248D1" w14:textId="6765AA69" w:rsidR="00D6609E" w:rsidRPr="001C741F" w:rsidRDefault="002209F8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0.99 (0.79)</w:t>
            </w:r>
          </w:p>
        </w:tc>
      </w:tr>
      <w:tr w:rsidR="00D6609E" w:rsidRPr="00D6609E" w14:paraId="61B1AF19" w14:textId="77777777" w:rsidTr="007F4F2B">
        <w:trPr>
          <w:jc w:val="center"/>
        </w:trPr>
        <w:tc>
          <w:tcPr>
            <w:tcW w:w="1118" w:type="pct"/>
          </w:tcPr>
          <w:p w14:paraId="088AC1AE" w14:textId="77777777" w:rsidR="00D6609E" w:rsidRPr="00D6609E" w:rsidRDefault="00D6609E" w:rsidP="00EA6789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774" w:type="pct"/>
          </w:tcPr>
          <w:p w14:paraId="4E34E64F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</w:tcPr>
          <w:p w14:paraId="5E744415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2D64BC3C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0C962523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771B734C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732324AA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</w:tcPr>
          <w:p w14:paraId="264289EA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609E" w:rsidRPr="00D6609E" w14:paraId="3D3E186B" w14:textId="77777777" w:rsidTr="007F4F2B">
        <w:trPr>
          <w:jc w:val="center"/>
        </w:trPr>
        <w:tc>
          <w:tcPr>
            <w:tcW w:w="1118" w:type="pct"/>
          </w:tcPr>
          <w:p w14:paraId="38DBCD2F" w14:textId="72F41A07" w:rsidR="00D6609E" w:rsidRPr="00D6609E" w:rsidRDefault="00D6609E" w:rsidP="00EA678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6609E">
              <w:rPr>
                <w:rFonts w:ascii="Times New Roman" w:hAnsi="Times New Roman" w:cs="Times New Roman"/>
                <w:b/>
                <w:bCs/>
              </w:rPr>
              <w:t>Refinement</w:t>
            </w:r>
          </w:p>
        </w:tc>
        <w:tc>
          <w:tcPr>
            <w:tcW w:w="774" w:type="pct"/>
          </w:tcPr>
          <w:p w14:paraId="635B5871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</w:tcPr>
          <w:p w14:paraId="425CD51F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7E68D994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1770025F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3F17B6E0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0BCF8A57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</w:tcPr>
          <w:p w14:paraId="33FAF2B7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6609E" w:rsidRPr="00D6609E" w14:paraId="1EECD614" w14:textId="77777777" w:rsidTr="007F4F2B">
        <w:trPr>
          <w:jc w:val="center"/>
        </w:trPr>
        <w:tc>
          <w:tcPr>
            <w:tcW w:w="1118" w:type="pct"/>
          </w:tcPr>
          <w:p w14:paraId="664ED10F" w14:textId="53E78599" w:rsidR="00D6609E" w:rsidRPr="00D6609E" w:rsidRDefault="001C741F" w:rsidP="00EA6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D6609E" w:rsidRPr="00D6609E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774" w:type="pct"/>
          </w:tcPr>
          <w:p w14:paraId="78B70982" w14:textId="304135AD" w:rsidR="00D6609E" w:rsidRPr="001C741F" w:rsidRDefault="000C765C" w:rsidP="0088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4.96 - 2.</w:t>
            </w:r>
            <w:r w:rsidR="0088037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99" w:type="pct"/>
          </w:tcPr>
          <w:p w14:paraId="20F4B0FF" w14:textId="77777777" w:rsidR="00D6609E" w:rsidRPr="001C741F" w:rsidRDefault="00D6609E" w:rsidP="00677FB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6636E859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637C83A2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3AD2CDDF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4430ACB1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</w:tcPr>
          <w:p w14:paraId="1A5DE37C" w14:textId="77777777" w:rsidR="00D6609E" w:rsidRPr="001C741F" w:rsidRDefault="00D6609E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F2B" w:rsidRPr="00D6609E" w14:paraId="12952C51" w14:textId="77777777" w:rsidTr="007F4F2B">
        <w:trPr>
          <w:jc w:val="center"/>
        </w:trPr>
        <w:tc>
          <w:tcPr>
            <w:tcW w:w="1118" w:type="pct"/>
          </w:tcPr>
          <w:p w14:paraId="2E4A54AA" w14:textId="73FD1768" w:rsidR="007F4F2B" w:rsidRPr="00D6609E" w:rsidRDefault="007F4F2B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1C741F">
              <w:rPr>
                <w:rFonts w:ascii="Times New Roman" w:hAnsi="Times New Roman" w:cs="Times New Roman"/>
                <w:i/>
                <w:iCs/>
              </w:rPr>
              <w:t>R</w:t>
            </w:r>
            <w:r w:rsidRPr="001C741F">
              <w:rPr>
                <w:rFonts w:ascii="Times New Roman" w:hAnsi="Times New Roman" w:cs="Times New Roman"/>
                <w:vertAlign w:val="subscript"/>
              </w:rPr>
              <w:t>work</w:t>
            </w:r>
            <w:r w:rsidRPr="00D6609E">
              <w:rPr>
                <w:rFonts w:ascii="Times New Roman" w:hAnsi="Times New Roman" w:cs="Times New Roman"/>
              </w:rPr>
              <w:t xml:space="preserve"> / </w:t>
            </w:r>
            <w:r w:rsidRPr="001C741F">
              <w:rPr>
                <w:rFonts w:ascii="Times New Roman" w:hAnsi="Times New Roman" w:cs="Times New Roman"/>
                <w:i/>
                <w:iCs/>
              </w:rPr>
              <w:t>R</w:t>
            </w:r>
            <w:r w:rsidRPr="001C741F">
              <w:rPr>
                <w:rFonts w:ascii="Times New Roman" w:hAnsi="Times New Roman" w:cs="Times New Roman"/>
                <w:vertAlign w:val="subscript"/>
              </w:rPr>
              <w:t>free</w:t>
            </w:r>
          </w:p>
        </w:tc>
        <w:tc>
          <w:tcPr>
            <w:tcW w:w="774" w:type="pct"/>
          </w:tcPr>
          <w:p w14:paraId="749ECB3B" w14:textId="21429549" w:rsidR="007F4F2B" w:rsidRPr="001C741F" w:rsidRDefault="007F4F2B" w:rsidP="0088037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0.18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r w:rsidR="00880377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0.2397</w:t>
            </w:r>
          </w:p>
        </w:tc>
        <w:tc>
          <w:tcPr>
            <w:tcW w:w="499" w:type="pct"/>
          </w:tcPr>
          <w:p w14:paraId="0AE78F99" w14:textId="3129167A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707C891E" w14:textId="3218A5FC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74A52800" w14:textId="6B4E3373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7EFC7B9C" w14:textId="3358A8BD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371F1A5D" w14:textId="28DFF8CD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</w:tcPr>
          <w:p w14:paraId="3F434404" w14:textId="0B67D195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F2B" w:rsidRPr="00D6609E" w14:paraId="05B53E1E" w14:textId="77777777" w:rsidTr="007F4F2B">
        <w:trPr>
          <w:jc w:val="center"/>
        </w:trPr>
        <w:tc>
          <w:tcPr>
            <w:tcW w:w="1118" w:type="pct"/>
          </w:tcPr>
          <w:p w14:paraId="1B883EE4" w14:textId="6F43DC9E" w:rsidR="007F4F2B" w:rsidRPr="00D6609E" w:rsidRDefault="007F4F2B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D6609E">
              <w:rPr>
                <w:rFonts w:ascii="Times New Roman" w:hAnsi="Times New Roman" w:cs="Times New Roman"/>
              </w:rPr>
              <w:t>No. atoms</w:t>
            </w:r>
          </w:p>
        </w:tc>
        <w:tc>
          <w:tcPr>
            <w:tcW w:w="774" w:type="pct"/>
          </w:tcPr>
          <w:p w14:paraId="54E16AD2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</w:tcPr>
          <w:p w14:paraId="66CBEAC1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37F9E09B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082A62C5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5D1BC57B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0D73D614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</w:tcPr>
          <w:p w14:paraId="2FE8814D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F2B" w:rsidRPr="00D6609E" w14:paraId="76FE22BD" w14:textId="77777777" w:rsidTr="007F4F2B">
        <w:trPr>
          <w:jc w:val="center"/>
        </w:trPr>
        <w:tc>
          <w:tcPr>
            <w:tcW w:w="1118" w:type="pct"/>
          </w:tcPr>
          <w:p w14:paraId="2E682304" w14:textId="02C17BBB" w:rsidR="007F4F2B" w:rsidRPr="00D6609E" w:rsidRDefault="007F4F2B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774" w:type="pct"/>
          </w:tcPr>
          <w:p w14:paraId="6C141C21" w14:textId="5AC26974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2317</w:t>
            </w:r>
          </w:p>
        </w:tc>
        <w:tc>
          <w:tcPr>
            <w:tcW w:w="499" w:type="pct"/>
          </w:tcPr>
          <w:p w14:paraId="5A88095C" w14:textId="0BA20B3D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2FDBF380" w14:textId="19087A5E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2419509D" w14:textId="5CBEA68E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7A366C13" w14:textId="2580E42F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14DD1B54" w14:textId="1F0BDF44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</w:tcPr>
          <w:p w14:paraId="016E13E6" w14:textId="76A47AE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F2B" w:rsidRPr="00D6609E" w14:paraId="47BD2CD1" w14:textId="77777777" w:rsidTr="007F4F2B">
        <w:trPr>
          <w:jc w:val="center"/>
        </w:trPr>
        <w:tc>
          <w:tcPr>
            <w:tcW w:w="1118" w:type="pct"/>
          </w:tcPr>
          <w:p w14:paraId="359DCDBE" w14:textId="4B4173E1" w:rsidR="007F4F2B" w:rsidRPr="00D6609E" w:rsidRDefault="007F4F2B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Ligand/ion</w:t>
            </w:r>
          </w:p>
        </w:tc>
        <w:tc>
          <w:tcPr>
            <w:tcW w:w="774" w:type="pct"/>
          </w:tcPr>
          <w:p w14:paraId="01EACFD6" w14:textId="5E64E24E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499" w:type="pct"/>
          </w:tcPr>
          <w:p w14:paraId="2834081B" w14:textId="6295CFBE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6F27B299" w14:textId="5DADBB25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60FB90AA" w14:textId="18E9D56F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2DE9B7FB" w14:textId="3EC14E69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7A43D313" w14:textId="5F32E67E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</w:tcPr>
          <w:p w14:paraId="17057744" w14:textId="754B2763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F2B" w:rsidRPr="00D6609E" w14:paraId="3F800EC3" w14:textId="77777777" w:rsidTr="007F4F2B">
        <w:trPr>
          <w:jc w:val="center"/>
        </w:trPr>
        <w:tc>
          <w:tcPr>
            <w:tcW w:w="1118" w:type="pct"/>
          </w:tcPr>
          <w:p w14:paraId="7929B4F5" w14:textId="19BB78FE" w:rsidR="007F4F2B" w:rsidRPr="00D6609E" w:rsidRDefault="007F4F2B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774" w:type="pct"/>
          </w:tcPr>
          <w:p w14:paraId="50100241" w14:textId="24E6583B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99" w:type="pct"/>
          </w:tcPr>
          <w:p w14:paraId="11335D25" w14:textId="284F88C9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7A890CA2" w14:textId="4B346642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76B6ABE4" w14:textId="7846B255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58ED5292" w14:textId="67A32170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238597E9" w14:textId="03156A7E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</w:tcPr>
          <w:p w14:paraId="57219C8F" w14:textId="6CF160A4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F2B" w:rsidRPr="00D6609E" w14:paraId="0E607173" w14:textId="77777777" w:rsidTr="007F4F2B">
        <w:trPr>
          <w:jc w:val="center"/>
        </w:trPr>
        <w:tc>
          <w:tcPr>
            <w:tcW w:w="1118" w:type="pct"/>
          </w:tcPr>
          <w:p w14:paraId="4EE44359" w14:textId="147F8CCF" w:rsidR="007F4F2B" w:rsidRPr="00D6609E" w:rsidRDefault="007F4F2B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1C741F">
              <w:rPr>
                <w:rFonts w:ascii="Times New Roman" w:hAnsi="Times New Roman" w:cs="Times New Roman"/>
                <w:i/>
                <w:iCs/>
              </w:rPr>
              <w:t>B</w:t>
            </w:r>
            <w:r w:rsidRPr="00D6609E">
              <w:rPr>
                <w:rFonts w:ascii="Times New Roman" w:hAnsi="Times New Roman" w:cs="Times New Roman"/>
              </w:rPr>
              <w:t>-factors</w:t>
            </w:r>
            <w:r w:rsidR="00880377">
              <w:rPr>
                <w:rFonts w:ascii="Times New Roman" w:hAnsi="Times New Roman" w:cs="Times New Roman"/>
              </w:rPr>
              <w:t xml:space="preserve"> (A</w:t>
            </w:r>
            <w:r w:rsidR="00880377" w:rsidRPr="005E2DD3">
              <w:rPr>
                <w:rFonts w:ascii="Times New Roman" w:hAnsi="Times New Roman" w:cs="Times New Roman"/>
                <w:vertAlign w:val="superscript"/>
              </w:rPr>
              <w:t>2</w:t>
            </w:r>
            <w:r w:rsidR="008803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74" w:type="pct"/>
          </w:tcPr>
          <w:p w14:paraId="25F8811B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</w:tcPr>
          <w:p w14:paraId="497D9F22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734EA946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2BC0DF09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213938CF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2B451D31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</w:tcPr>
          <w:p w14:paraId="157D98ED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F2B" w:rsidRPr="00D6609E" w14:paraId="6A821996" w14:textId="77777777" w:rsidTr="007F4F2B">
        <w:trPr>
          <w:jc w:val="center"/>
        </w:trPr>
        <w:tc>
          <w:tcPr>
            <w:tcW w:w="1118" w:type="pct"/>
          </w:tcPr>
          <w:p w14:paraId="34A23789" w14:textId="00ED131A" w:rsidR="007F4F2B" w:rsidRPr="00D6609E" w:rsidRDefault="007F4F2B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774" w:type="pct"/>
          </w:tcPr>
          <w:p w14:paraId="4E395E2E" w14:textId="2A9D1290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70.64</w:t>
            </w:r>
          </w:p>
        </w:tc>
        <w:tc>
          <w:tcPr>
            <w:tcW w:w="499" w:type="pct"/>
          </w:tcPr>
          <w:p w14:paraId="09DEFBA2" w14:textId="0E3F5BEB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4A681F10" w14:textId="4173EF7A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177C7EE8" w14:textId="37CCA8C9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1E1D58CF" w14:textId="0CC334C9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66E4BE76" w14:textId="26B87091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</w:tcPr>
          <w:p w14:paraId="706B96B9" w14:textId="3443C3B9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F2B" w:rsidRPr="00D6609E" w14:paraId="3F1F1143" w14:textId="77777777" w:rsidTr="007F4F2B">
        <w:trPr>
          <w:jc w:val="center"/>
        </w:trPr>
        <w:tc>
          <w:tcPr>
            <w:tcW w:w="1118" w:type="pct"/>
          </w:tcPr>
          <w:p w14:paraId="2A81BB88" w14:textId="556DECD8" w:rsidR="007F4F2B" w:rsidRPr="00D6609E" w:rsidRDefault="007F4F2B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Ligand/ion</w:t>
            </w:r>
          </w:p>
        </w:tc>
        <w:tc>
          <w:tcPr>
            <w:tcW w:w="774" w:type="pct"/>
          </w:tcPr>
          <w:p w14:paraId="4E041BEF" w14:textId="6C49FA22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13.29</w:t>
            </w:r>
          </w:p>
        </w:tc>
        <w:tc>
          <w:tcPr>
            <w:tcW w:w="499" w:type="pct"/>
          </w:tcPr>
          <w:p w14:paraId="0EB07D43" w14:textId="2FB5F221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23C23A39" w14:textId="7B3DAE61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6D40701A" w14:textId="641E58B3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5C1975A7" w14:textId="464870DB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57C36A33" w14:textId="5EDFAEF9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</w:tcPr>
          <w:p w14:paraId="7ECDFAE5" w14:textId="17B6E79A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F2B" w:rsidRPr="00D6609E" w14:paraId="25F9D015" w14:textId="77777777" w:rsidTr="007F4F2B">
        <w:trPr>
          <w:jc w:val="center"/>
        </w:trPr>
        <w:tc>
          <w:tcPr>
            <w:tcW w:w="1118" w:type="pct"/>
          </w:tcPr>
          <w:p w14:paraId="3E060F9D" w14:textId="0338D00B" w:rsidR="007F4F2B" w:rsidRPr="00D6609E" w:rsidRDefault="007F4F2B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774" w:type="pct"/>
          </w:tcPr>
          <w:p w14:paraId="0991C125" w14:textId="4B2B1D3D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66.42</w:t>
            </w:r>
          </w:p>
        </w:tc>
        <w:tc>
          <w:tcPr>
            <w:tcW w:w="499" w:type="pct"/>
          </w:tcPr>
          <w:p w14:paraId="37AB6A61" w14:textId="7216B8D2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461CDF15" w14:textId="156C1FDA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5CA70C48" w14:textId="1DCE7BB2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0F8F1654" w14:textId="55078D8F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7F5844C4" w14:textId="28836D5F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</w:tcPr>
          <w:p w14:paraId="78531281" w14:textId="0857B9E6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F2B" w:rsidRPr="00D6609E" w14:paraId="5E61DA92" w14:textId="77777777" w:rsidTr="007F4F2B">
        <w:trPr>
          <w:jc w:val="center"/>
        </w:trPr>
        <w:tc>
          <w:tcPr>
            <w:tcW w:w="1118" w:type="pct"/>
          </w:tcPr>
          <w:p w14:paraId="0A52BB2E" w14:textId="3591EDAB" w:rsidR="007F4F2B" w:rsidRPr="00D6609E" w:rsidRDefault="007F4F2B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D6609E">
              <w:rPr>
                <w:rFonts w:ascii="Times New Roman" w:hAnsi="Times New Roman" w:cs="Times New Roman"/>
              </w:rPr>
              <w:t>R.m.s. deviations</w:t>
            </w:r>
          </w:p>
        </w:tc>
        <w:tc>
          <w:tcPr>
            <w:tcW w:w="774" w:type="pct"/>
          </w:tcPr>
          <w:p w14:paraId="22E38AEF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</w:tcPr>
          <w:p w14:paraId="0E55C7A5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0BD8D019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17B409AE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70E40D55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77E06DC3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</w:tcPr>
          <w:p w14:paraId="77DFC3A7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F2B" w:rsidRPr="00D6609E" w14:paraId="440EA8AA" w14:textId="77777777" w:rsidTr="007F4F2B">
        <w:trPr>
          <w:jc w:val="center"/>
        </w:trPr>
        <w:tc>
          <w:tcPr>
            <w:tcW w:w="1118" w:type="pct"/>
          </w:tcPr>
          <w:p w14:paraId="319406EA" w14:textId="4C7172C2" w:rsidR="007F4F2B" w:rsidRPr="00D6609E" w:rsidRDefault="007F4F2B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Bond lengths (Å)</w:t>
            </w:r>
          </w:p>
        </w:tc>
        <w:tc>
          <w:tcPr>
            <w:tcW w:w="774" w:type="pct"/>
          </w:tcPr>
          <w:p w14:paraId="16DA1195" w14:textId="59194F30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880377">
              <w:rPr>
                <w:rFonts w:ascii="Times New Roman" w:hAnsi="Times New Roman" w:cs="Times New Roman"/>
                <w:sz w:val="18"/>
                <w:szCs w:val="18"/>
              </w:rPr>
              <w:t>083</w:t>
            </w:r>
          </w:p>
        </w:tc>
        <w:tc>
          <w:tcPr>
            <w:tcW w:w="499" w:type="pct"/>
          </w:tcPr>
          <w:p w14:paraId="46E13B0C" w14:textId="6CBD5283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49A324DC" w14:textId="0D139158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12C9DC2C" w14:textId="343FC273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65104C10" w14:textId="37438485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3D42F7FA" w14:textId="7E0C41C1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</w:tcPr>
          <w:p w14:paraId="4D2FF674" w14:textId="700EACE8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F2B" w:rsidRPr="00D6609E" w14:paraId="691EC566" w14:textId="77777777" w:rsidTr="007F4F2B">
        <w:trPr>
          <w:jc w:val="center"/>
        </w:trPr>
        <w:tc>
          <w:tcPr>
            <w:tcW w:w="1118" w:type="pct"/>
          </w:tcPr>
          <w:p w14:paraId="27A8E9E2" w14:textId="06A3B296" w:rsidR="007F4F2B" w:rsidRPr="00D6609E" w:rsidRDefault="007F4F2B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Bond angles (°)</w:t>
            </w:r>
          </w:p>
        </w:tc>
        <w:tc>
          <w:tcPr>
            <w:tcW w:w="774" w:type="pct"/>
          </w:tcPr>
          <w:p w14:paraId="16215108" w14:textId="25C0DFF3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880377">
              <w:rPr>
                <w:rFonts w:ascii="Times New Roman" w:hAnsi="Times New Roman" w:cs="Times New Roman"/>
                <w:sz w:val="18"/>
                <w:szCs w:val="18"/>
              </w:rPr>
              <w:t>3929</w:t>
            </w:r>
          </w:p>
        </w:tc>
        <w:tc>
          <w:tcPr>
            <w:tcW w:w="499" w:type="pct"/>
          </w:tcPr>
          <w:p w14:paraId="172E4FCA" w14:textId="3613601B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66B7AE7B" w14:textId="1283F54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2FAD8412" w14:textId="57487A2D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2EB062C8" w14:textId="72D7AE59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3FCA6DFF" w14:textId="306D796A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</w:tcPr>
          <w:p w14:paraId="53EA9339" w14:textId="42BB8F19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F2B" w:rsidRPr="00D6609E" w14:paraId="4B7CB8E7" w14:textId="77777777" w:rsidTr="007F4F2B">
        <w:trPr>
          <w:jc w:val="center"/>
        </w:trPr>
        <w:tc>
          <w:tcPr>
            <w:tcW w:w="1118" w:type="pct"/>
          </w:tcPr>
          <w:p w14:paraId="64572543" w14:textId="5106C709" w:rsidR="007F4F2B" w:rsidRPr="00D6609E" w:rsidRDefault="007F4F2B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D6609E">
              <w:rPr>
                <w:rFonts w:ascii="Times New Roman" w:hAnsi="Times New Roman" w:cs="Times New Roman"/>
              </w:rPr>
              <w:t>Ramachandran plot</w:t>
            </w:r>
          </w:p>
        </w:tc>
        <w:tc>
          <w:tcPr>
            <w:tcW w:w="774" w:type="pct"/>
          </w:tcPr>
          <w:p w14:paraId="7E3D7219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99" w:type="pct"/>
          </w:tcPr>
          <w:p w14:paraId="164F2577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755D0DC9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0DE6C3C5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68F117D5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042C3A39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</w:tcPr>
          <w:p w14:paraId="2FC24924" w14:textId="7777777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F2B" w:rsidRPr="00D6609E" w14:paraId="5195F88C" w14:textId="77777777" w:rsidTr="007F4F2B">
        <w:trPr>
          <w:jc w:val="center"/>
        </w:trPr>
        <w:tc>
          <w:tcPr>
            <w:tcW w:w="1118" w:type="pct"/>
          </w:tcPr>
          <w:p w14:paraId="0C5AEA5C" w14:textId="5B9F0856" w:rsidR="007F4F2B" w:rsidRPr="00D6609E" w:rsidRDefault="007F4F2B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Favored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74" w:type="pct"/>
          </w:tcPr>
          <w:p w14:paraId="16DD7A08" w14:textId="195A0E1C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97.93</w:t>
            </w:r>
          </w:p>
        </w:tc>
        <w:tc>
          <w:tcPr>
            <w:tcW w:w="499" w:type="pct"/>
          </w:tcPr>
          <w:p w14:paraId="499F37A2" w14:textId="205AB0AC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7C261A90" w14:textId="077C1B7D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5CD608E9" w14:textId="043F325F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1A20C390" w14:textId="6F64AC9F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</w:tcPr>
          <w:p w14:paraId="75FB3AE2" w14:textId="2DD21462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</w:tcPr>
          <w:p w14:paraId="420EEC8F" w14:textId="6B6571F7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F2B" w:rsidRPr="00D6609E" w14:paraId="4C328C21" w14:textId="77777777" w:rsidTr="007F4F2B">
        <w:trPr>
          <w:jc w:val="center"/>
        </w:trPr>
        <w:tc>
          <w:tcPr>
            <w:tcW w:w="1118" w:type="pct"/>
            <w:tcBorders>
              <w:bottom w:val="single" w:sz="4" w:space="0" w:color="BFBFBF" w:themeColor="background1" w:themeShade="BF"/>
            </w:tcBorders>
          </w:tcPr>
          <w:p w14:paraId="35801C8A" w14:textId="0FC18CC2" w:rsidR="007F4F2B" w:rsidRPr="00D6609E" w:rsidRDefault="007F4F2B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Allowed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74" w:type="pct"/>
            <w:tcBorders>
              <w:bottom w:val="single" w:sz="4" w:space="0" w:color="BFBFBF" w:themeColor="background1" w:themeShade="BF"/>
            </w:tcBorders>
          </w:tcPr>
          <w:p w14:paraId="0ED39B53" w14:textId="33013279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499" w:type="pct"/>
            <w:tcBorders>
              <w:bottom w:val="single" w:sz="4" w:space="0" w:color="BFBFBF" w:themeColor="background1" w:themeShade="BF"/>
            </w:tcBorders>
          </w:tcPr>
          <w:p w14:paraId="66FA73AD" w14:textId="52386730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  <w:tcBorders>
              <w:bottom w:val="single" w:sz="4" w:space="0" w:color="BFBFBF" w:themeColor="background1" w:themeShade="BF"/>
            </w:tcBorders>
          </w:tcPr>
          <w:p w14:paraId="31349A5A" w14:textId="7D490A6D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  <w:tcBorders>
              <w:bottom w:val="single" w:sz="4" w:space="0" w:color="BFBFBF" w:themeColor="background1" w:themeShade="BF"/>
            </w:tcBorders>
          </w:tcPr>
          <w:p w14:paraId="4A1234C1" w14:textId="25CB24A1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  <w:tcBorders>
              <w:bottom w:val="single" w:sz="4" w:space="0" w:color="BFBFBF" w:themeColor="background1" w:themeShade="BF"/>
            </w:tcBorders>
          </w:tcPr>
          <w:p w14:paraId="377EA396" w14:textId="7964A998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  <w:tcBorders>
              <w:bottom w:val="single" w:sz="4" w:space="0" w:color="BFBFBF" w:themeColor="background1" w:themeShade="BF"/>
            </w:tcBorders>
          </w:tcPr>
          <w:p w14:paraId="1056724F" w14:textId="47B80355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  <w:tcBorders>
              <w:bottom w:val="single" w:sz="4" w:space="0" w:color="BFBFBF" w:themeColor="background1" w:themeShade="BF"/>
            </w:tcBorders>
          </w:tcPr>
          <w:p w14:paraId="5F6BF8BE" w14:textId="3F374DFF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4F2B" w:rsidRPr="00D6609E" w14:paraId="7921B5D9" w14:textId="77777777" w:rsidTr="007F4F2B">
        <w:trPr>
          <w:jc w:val="center"/>
        </w:trPr>
        <w:tc>
          <w:tcPr>
            <w:tcW w:w="1118" w:type="pct"/>
            <w:tcBorders>
              <w:bottom w:val="single" w:sz="4" w:space="0" w:color="auto"/>
            </w:tcBorders>
          </w:tcPr>
          <w:p w14:paraId="75A55DAA" w14:textId="21683947" w:rsidR="007F4F2B" w:rsidRPr="00D6609E" w:rsidRDefault="007F4F2B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Outlier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14:paraId="64074535" w14:textId="470FA578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05F6E53D" w14:textId="58DB78D3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  <w:tcBorders>
              <w:bottom w:val="single" w:sz="4" w:space="0" w:color="auto"/>
            </w:tcBorders>
          </w:tcPr>
          <w:p w14:paraId="6BC5069C" w14:textId="51B55C15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  <w:tcBorders>
              <w:bottom w:val="single" w:sz="4" w:space="0" w:color="auto"/>
            </w:tcBorders>
          </w:tcPr>
          <w:p w14:paraId="009B8A62" w14:textId="2620C1BE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  <w:tcBorders>
              <w:bottom w:val="single" w:sz="4" w:space="0" w:color="auto"/>
            </w:tcBorders>
          </w:tcPr>
          <w:p w14:paraId="6A1880E1" w14:textId="6F8D9883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1" w:type="pct"/>
            <w:gridSpan w:val="2"/>
            <w:tcBorders>
              <w:bottom w:val="single" w:sz="4" w:space="0" w:color="auto"/>
            </w:tcBorders>
          </w:tcPr>
          <w:p w14:paraId="4915292E" w14:textId="12234EAA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25" w:type="pct"/>
            <w:gridSpan w:val="2"/>
            <w:tcBorders>
              <w:bottom w:val="single" w:sz="4" w:space="0" w:color="auto"/>
            </w:tcBorders>
          </w:tcPr>
          <w:p w14:paraId="4BD9AF2A" w14:textId="762204E9" w:rsidR="007F4F2B" w:rsidRPr="001C741F" w:rsidRDefault="007F4F2B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1D669767" w14:textId="77777777" w:rsidR="00C500A7" w:rsidRPr="00D6609E" w:rsidRDefault="00C500A7">
      <w:pPr>
        <w:rPr>
          <w:rFonts w:ascii="Times New Roman" w:hAnsi="Times New Roman" w:cs="Times New Roman"/>
        </w:rPr>
      </w:pPr>
    </w:p>
    <w:sectPr w:rsidR="00C500A7" w:rsidRPr="00D6609E" w:rsidSect="00EA678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79034B" w14:textId="77777777" w:rsidR="003B5DD8" w:rsidRDefault="003B5DD8" w:rsidP="00C815D0">
      <w:r>
        <w:separator/>
      </w:r>
    </w:p>
  </w:endnote>
  <w:endnote w:type="continuationSeparator" w:id="0">
    <w:p w14:paraId="59D07894" w14:textId="77777777" w:rsidR="003B5DD8" w:rsidRDefault="003B5DD8" w:rsidP="00C815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AD39D5" w14:textId="77777777" w:rsidR="003B5DD8" w:rsidRDefault="003B5DD8" w:rsidP="00C815D0">
      <w:r>
        <w:separator/>
      </w:r>
    </w:p>
  </w:footnote>
  <w:footnote w:type="continuationSeparator" w:id="0">
    <w:p w14:paraId="3CB54E27" w14:textId="77777777" w:rsidR="003B5DD8" w:rsidRDefault="003B5DD8" w:rsidP="00C815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ysDA1MDQzMjE2MzNV0lEKTi0uzszPAykwqwUAMfAcESwAAAA="/>
  </w:docVars>
  <w:rsids>
    <w:rsidRoot w:val="002F2FAD"/>
    <w:rsid w:val="000C765C"/>
    <w:rsid w:val="000C7F4C"/>
    <w:rsid w:val="00122EC5"/>
    <w:rsid w:val="001C66A1"/>
    <w:rsid w:val="001C741F"/>
    <w:rsid w:val="0021213F"/>
    <w:rsid w:val="002209F8"/>
    <w:rsid w:val="002F2FAD"/>
    <w:rsid w:val="003B5DD8"/>
    <w:rsid w:val="003C47E9"/>
    <w:rsid w:val="0056178B"/>
    <w:rsid w:val="00677FBE"/>
    <w:rsid w:val="007F4F2B"/>
    <w:rsid w:val="00880377"/>
    <w:rsid w:val="00B00882"/>
    <w:rsid w:val="00BA63C0"/>
    <w:rsid w:val="00C500A7"/>
    <w:rsid w:val="00C815D0"/>
    <w:rsid w:val="00D6609E"/>
    <w:rsid w:val="00EA6789"/>
    <w:rsid w:val="00EF47C9"/>
    <w:rsid w:val="00FC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F3E5790"/>
  <w15:chartTrackingRefBased/>
  <w15:docId w15:val="{179DE49D-39AA-4E2C-BD06-CFD311436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F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2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2F2F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C815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815D0"/>
  </w:style>
  <w:style w:type="paragraph" w:styleId="a7">
    <w:name w:val="footer"/>
    <w:basedOn w:val="a"/>
    <w:link w:val="a8"/>
    <w:uiPriority w:val="99"/>
    <w:unhideWhenUsed/>
    <w:rsid w:val="00C815D0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815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65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009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3797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8340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97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2</Words>
  <Characters>1268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正 小田</dc:creator>
  <cp:keywords/>
  <dc:description/>
  <cp:lastModifiedBy>和正 小田</cp:lastModifiedBy>
  <cp:revision>5</cp:revision>
  <dcterms:created xsi:type="dcterms:W3CDTF">2021-02-10T15:07:00Z</dcterms:created>
  <dcterms:modified xsi:type="dcterms:W3CDTF">2021-02-12T09:54:00Z</dcterms:modified>
</cp:coreProperties>
</file>